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</w:t>
      </w:r>
      <w:r>
        <w:rPr>
          <w:b/>
          <w:bCs/>
          <w:color w:val="0000FF"/>
          <w:lang w:val="en-US"/>
        </w:rPr>
        <w:t>S3</w:t>
      </w:r>
      <w:r>
        <w:rPr>
          <w:lang w:val="en-US"/>
        </w:rPr>
        <w:t xml:space="preserve"> Classification of genes encoding putative lipolytic enzymes found in the </w:t>
      </w:r>
      <w:r>
        <w:rPr>
          <w:i/>
          <w:iCs/>
          <w:lang w:val="en-US"/>
        </w:rPr>
        <w:t>M. tuberculosis</w:t>
      </w:r>
      <w:r>
        <w:rPr>
          <w:lang w:val="en-US"/>
        </w:rPr>
        <w:t xml:space="preserve"> genome.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8"/>
        <w:gridCol w:w="2816"/>
        <w:gridCol w:w="1583"/>
        <w:gridCol w:w="2201"/>
      </w:tblGrid>
      <w:tr>
        <w:trPr>
          <w:trHeight w:val="37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right" w:pos="2695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elated to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ORF number / gene name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Identity</w:t>
            </w:r>
            <w:r>
              <w:rPr>
                <w:i/>
                <w:iCs/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elated publication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 xml:space="preserve">Candida parapsilosis </w:t>
            </w:r>
            <w:r>
              <w:rPr>
                <w:lang w:val="en-US"/>
              </w:rPr>
              <w:t>lipase lip1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1592</w:t>
            </w:r>
            <w:r>
              <w:rPr>
                <w:lang w:val="en-US"/>
              </w:rPr>
              <w:t>c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Human bile salt-dependent lipase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2045c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LipT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Human hormone-sensitive lipase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C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F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H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I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M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O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Q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R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U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W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ipY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usarium solani</w:t>
            </w:r>
            <w:r>
              <w:rPr>
                <w:lang w:val="en-US"/>
              </w:rPr>
              <w:t xml:space="preserve"> cutinase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fp2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t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t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50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t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bCs/>
          <w:lang w:val="en-US"/>
        </w:rPr>
        <w:t xml:space="preserve">TABLE </w:t>
      </w:r>
      <w:r>
        <w:rPr>
          <w:b/>
          <w:bCs/>
          <w:color w:val="0000FF"/>
          <w:lang w:val="en-US"/>
        </w:rPr>
        <w:t>S3</w:t>
      </w:r>
      <w:r>
        <w:rPr/>
        <w:t xml:space="preserve"> Continued</w:t>
      </w:r>
    </w:p>
    <w:tbl>
      <w:tblPr>
        <w:tblW w:w="116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6"/>
        <w:gridCol w:w="2816"/>
        <w:gridCol w:w="1583"/>
        <w:gridCol w:w="2209"/>
      </w:tblGrid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usarium solani</w:t>
            </w:r>
            <w:r>
              <w:rPr>
                <w:lang w:val="en-US"/>
              </w:rPr>
              <w:t xml:space="preserve"> cutinase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t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t5b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ut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Mouse monoglyceride lipase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018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en-US"/>
              </w:rPr>
            </w:pPr>
            <w:r>
              <w:rPr>
                <w:i/>
                <w:iCs/>
                <w:color w:val="0000FF"/>
                <w:lang w:val="en-US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271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3203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LipV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3171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 xml:space="preserve">Pseudomonas aeruginosa </w:t>
            </w:r>
            <w:r>
              <w:rPr>
                <w:lang w:val="pt-BR"/>
              </w:rPr>
              <w:t>phospholipase PLC-H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2349c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PLCC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pt-BR"/>
              </w:rPr>
            </w:pPr>
            <w:r>
              <w:rPr>
                <w:i/>
                <w:iCs/>
                <w:color w:val="0000FF"/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2350c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PLCB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pt-BR"/>
              </w:rPr>
            </w:pPr>
            <w:r>
              <w:rPr>
                <w:i/>
                <w:iCs/>
                <w:color w:val="0000FF"/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2351c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PLCA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FF"/>
                <w:lang w:val="pt-BR"/>
              </w:rPr>
            </w:pPr>
            <w:r>
              <w:rPr>
                <w:i/>
                <w:iCs/>
                <w:color w:val="0000FF"/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1755c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PLCD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173" w:hRule="atLeast"/>
        </w:trPr>
        <w:tc>
          <w:tcPr>
            <w:tcW w:w="4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Others</w:t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>Rv0646c</w:t>
            </w:r>
            <w:r>
              <w:rPr>
                <w:lang w:val="en-US"/>
              </w:rPr>
              <w:t xml:space="preserve"> (</w:t>
            </w:r>
            <w:r>
              <w:rPr>
                <w:i/>
                <w:iCs/>
                <w:lang w:val="en-US"/>
              </w:rPr>
              <w:t>LipG</w:t>
            </w:r>
            <w:r>
              <w:rPr>
                <w:lang w:val="en-US"/>
              </w:rPr>
              <w:t>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0774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119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pt-BR"/>
              </w:rPr>
            </w:pPr>
            <w:r>
              <w:rPr>
                <w:color w:val="0000FF"/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333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2797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3591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49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v168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FF"/>
                <w:lang w:val="en-US"/>
              </w:rPr>
            </w:pPr>
            <w:r>
              <w:rPr>
                <w:color w:val="0000FF"/>
                <w:lang w:val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i/>
          <w:iCs/>
          <w:vertAlign w:val="superscript"/>
          <w:lang w:val="en-US"/>
        </w:rPr>
        <w:t>a</w:t>
      </w:r>
      <w:r>
        <w:rPr>
          <w:lang w:val="en-US"/>
        </w:rPr>
        <w:t>Identities were calculated using EMBOSS (</w:t>
      </w:r>
      <w:hyperlink r:id="rId2">
        <w:r>
          <w:rPr>
            <w:rStyle w:val="InternetLink"/>
            <w:lang w:val="en-US"/>
          </w:rPr>
          <w:t>http://emboss.open-bio.org/</w:t>
        </w:r>
      </w:hyperlink>
      <w:r>
        <w:rPr>
          <w:lang w:val="en-US"/>
        </w:rPr>
        <w:t>).</w:t>
      </w:r>
    </w:p>
    <w:p>
      <w:pPr>
        <w:pStyle w:val="Heading3"/>
        <w:rPr>
          <w:lang w:val="en-US"/>
        </w:rPr>
      </w:pPr>
      <w:r>
        <w:rPr>
          <w:lang w:val="en-US"/>
        </w:rPr>
        <w:t>References</w:t>
      </w:r>
      <w:r>
        <w:fldChar w:fldCharType="begin"/>
      </w:r>
      <w:r>
        <w:rPr>
          <w:sz w:val="16"/>
          <w:lang w:val="en-US" w:eastAsia="en-US"/>
        </w:rPr>
        <w:instrText xml:space="preserve"> ADDIN EN.REFLIST </w:instrText>
      </w:r>
      <w:bookmarkStart w:id="0" w:name="_ENREF_17"/>
      <w:bookmarkStart w:id="1" w:name="_ENREF_16"/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/>
      <w:r>
        <w:rPr>
          <w:sz w:val="16"/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. Raman K, Yeturu K, Chandra N (2008) targetTB: A target identification pipeline for </w:t>
      </w:r>
      <w:r>
        <w:rPr>
          <w:i/>
          <w:lang w:val="en-US" w:eastAsia="en-US"/>
        </w:rPr>
        <w:t xml:space="preserve">Mycobacterium tuberculosis </w:t>
      </w:r>
      <w:r>
        <w:rPr>
          <w:lang w:val="en-US" w:eastAsia="en-US"/>
        </w:rPr>
        <w:t>through an interactome, reactome and genome-scale structural analysis. Bmc Systems Biology 2.</w:t>
      </w:r>
      <w:bookmarkEnd w:id="16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2. Camus JC, Pryor MJ, Medigue C, Cole ST (2002) Re-annotation of the genome sequence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H37Rv. </w:t>
      </w:r>
      <w:r>
        <w:rPr>
          <w:lang w:val="en-US" w:eastAsia="en-US"/>
        </w:rPr>
        <w:t>Microbiology-Sgm 148: 2967-2973.</w:t>
      </w:r>
      <w:bookmarkEnd w:id="15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3. Shen G, Singh K, Chandra D, Serveau-Avesque C, Maurin D, et al. </w:t>
      </w:r>
      <w:r>
        <w:rPr>
          <w:lang w:val="en-US" w:eastAsia="en-US"/>
        </w:rPr>
        <w:t xml:space="preserve">(2011) LipC (Rv0220) is an immunogenic cell-surface esterase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>. Infect Immun 80: 243-253.</w:t>
      </w:r>
      <w:bookmarkEnd w:id="14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4. Zhang M, Wang JD, Li ZF, Xie J, Yang YP, et al. (2005) Expression and characterization of the carboxyl esterase Rv3487c from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>. Protein Expression and Purification 42: 59-66.</w:t>
      </w:r>
      <w:bookmarkEnd w:id="13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5. Canaan S, Maurin D, Chahinian H, Pouilly B, Durousseau C, et al. (2004) Expression and characterization of the protein Rv1399c from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- A novel carboxyl esterase structurally related to the HSL family. European Journal of Biochemistry 271: 3953-3961.</w:t>
      </w:r>
      <w:bookmarkEnd w:id="12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6. Deb C, Daniel J, Sirakova TD, Abomoelak B, Dubey VS, et al. (2006) A novel lipase belonging to the hormone-sensitive lipase family induced under starvation to utilize stored triacylglycerol in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>. J Biol Chem 281: 3866-3875.</w:t>
      </w:r>
      <w:bookmarkEnd w:id="1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7. Mishra KC, De Chastellier C, Narayana Y, Bifani P, Brown AK, et al. (2008) Functional role of the PE domain and immunogenicity of the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triacylglycerol hydrolase LipY. Infection and Immunity 76: 127-140.</w:t>
      </w:r>
      <w:bookmarkEnd w:id="10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8. Schué M, Maurin D, Dhouib R, N'Goma JCB, Delorme V, et al. </w:t>
      </w:r>
      <w:r>
        <w:rPr>
          <w:lang w:val="en-US" w:eastAsia="en-US"/>
        </w:rPr>
        <w:t xml:space="preserve">(2010) Two cutinase-like proteins secreted by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show very different lipolytic activities reflecting their physiological function. FASEB J 24: 1893-1903.</w:t>
      </w:r>
      <w:bookmarkEnd w:id="9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9. West NP, Chow FM, Randall EJ, Wu J, Chen J, et al. (2009) Cutinase-like proteins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: characterization of their variable enzymatic functions and active site identification. </w:t>
      </w:r>
      <w:r>
        <w:rPr>
          <w:lang w:val="en-US" w:eastAsia="en-US"/>
        </w:rPr>
        <w:t>Faseb J 23: 1694-1704.</w:t>
      </w:r>
      <w:bookmarkEnd w:id="8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0. Meniche X, Labarre C, de Sousa-d'Auria C, Huc E, Laval F, et al. </w:t>
      </w:r>
      <w:r>
        <w:rPr>
          <w:lang w:val="en-US" w:eastAsia="en-US"/>
        </w:rPr>
        <w:t>(2009) Identification of a Stress-Induced Factor of Corynebacterineae That Is Involved in the Regulation of the Outer Membrane Lipid Composition. Journal of Bacteriology 191: 7323-7332.</w:t>
      </w:r>
      <w:bookmarkEnd w:id="7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1. Parker SK, Barkley RM, Rino JG, Vasil ML (2009)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Rv3802c encodes a phospholipase/thioesterase and is inhibited by the antimycobacterial agent tetrahydrolipstatin. </w:t>
      </w:r>
      <w:r>
        <w:rPr>
          <w:lang w:val="en-US" w:eastAsia="en-US"/>
        </w:rPr>
        <w:t>PLoS ONE 4: e4281.</w:t>
      </w:r>
      <w:bookmarkEnd w:id="6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2. Côtes K, Dhouib R, Douchet I, Chahinian H, de Caro A, et al. </w:t>
      </w:r>
      <w:r>
        <w:rPr>
          <w:lang w:val="en-US" w:eastAsia="en-US"/>
        </w:rPr>
        <w:t xml:space="preserve">(2007) Characterization of an exported monoglyceride lipase from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possibly involved in the metabolism of host cell membrane lipids. Biochem J 408: 417-427.</w:t>
      </w:r>
      <w:bookmarkEnd w:id="5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3. Dhouib R, Laval F, Carriere F, Daffé M, Canaan S (2010) A Monoacylglycerol Lipase from </w:t>
      </w:r>
      <w:r>
        <w:rPr>
          <w:i/>
          <w:lang w:val="en-US" w:eastAsia="en-US"/>
        </w:rPr>
        <w:t>Mycobacterium smegmatis</w:t>
      </w:r>
      <w:r>
        <w:rPr>
          <w:lang w:val="en-US" w:eastAsia="en-US"/>
        </w:rPr>
        <w:t xml:space="preserve"> Involved in Bacterial Cell Interaction. Journal of Bacteriology 192: 4776-4785.</w:t>
      </w:r>
      <w:bookmarkEnd w:id="4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4. N'Goma JCB, Schué M, Carrière F, Geerlof A, Canaan S (2010) Evidence for the cytotoxic effects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phospholipase C towards macrophages. Biochimica Et Biophysica Acta-Molecular and Cell Biology of Lipids 1801: 1305-1313.</w:t>
      </w:r>
      <w:bookmarkEnd w:id="3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5. Singh G, Jadeja D, Kaur J (2010) Lipid hydrolizing enzymes in virulence: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as a model system. Critical Reviews in Microbiology 36: 259-269.</w:t>
      </w:r>
      <w:bookmarkEnd w:id="2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6. Gu S, Chen J, Dobos KM, Bradbury EM, Belisle JT, et al. (2003) Comprehensive proteomic profiling of the membrane constituents of a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strain. Molecular &amp; Cellular Proteomics 2: 1284-1296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 xml:space="preserve">17. Low KL, Shui GH, Natter K, Yeo WK, Kohlwein SD, et al. (2010) Lipid Droplet-associated Proteins Are Involved in the Biosynthesis and Hydrolysis of Triacylglycerol in </w:t>
      </w:r>
      <w:r>
        <w:rPr>
          <w:i/>
          <w:lang w:val="en-US" w:eastAsia="en-US"/>
        </w:rPr>
        <w:t>Mycobacterium bovis</w:t>
      </w:r>
      <w:r>
        <w:rPr>
          <w:lang w:val="en-US" w:eastAsia="en-US"/>
        </w:rPr>
        <w:t xml:space="preserve"> Bacillus Calmette-Guerin. Journal of Biological Chemistry 285: 21662-21670.</w:t>
      </w:r>
      <w:bookmarkEnd w:id="0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81">
    <w:name w:val="Style8"/>
    <w:basedOn w:val="Contents3"/>
    <w:qFormat/>
    <w:pPr>
      <w:tabs>
        <w:tab w:val="clear" w:pos="708"/>
        <w:tab w:val="right" w:pos="6804" w:leader="none"/>
        <w:tab w:val="right" w:pos="9059" w:leader="none"/>
      </w:tabs>
      <w:ind w:left="993" w:hanging="993"/>
      <w:jc w:val="both"/>
    </w:pPr>
    <w:rPr>
      <w:sz w:val="22"/>
      <w:szCs w:val="20"/>
      <w:lang w:val="en-US" w:eastAsia="en-US"/>
    </w:rPr>
  </w:style>
  <w:style w:type="paragraph" w:styleId="TM3">
    <w:name w:val="TM3"/>
    <w:basedOn w:val="Contents3"/>
    <w:qFormat/>
    <w:pPr>
      <w:tabs>
        <w:tab w:val="clear" w:pos="708"/>
        <w:tab w:val="right" w:pos="9059" w:leader="none"/>
      </w:tabs>
      <w:ind w:left="993" w:hanging="993"/>
      <w:jc w:val="both"/>
    </w:pPr>
    <w:rPr>
      <w:sz w:val="22"/>
      <w:szCs w:val="20"/>
      <w:lang w:val="en-US" w:eastAsia="en-US"/>
    </w:rPr>
  </w:style>
  <w:style w:type="paragraph" w:styleId="Titre2These">
    <w:name w:val="Titre 2 (These)"/>
    <w:basedOn w:val="Normal"/>
    <w:next w:val="Normal"/>
    <w:qFormat/>
    <w:pPr/>
    <w:rPr>
      <w:rFonts w:ascii="Comic Sans MS" w:hAnsi="Comic Sans MS" w:cs="Comic Sans MS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mboss.open-bio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40:00Z</dcterms:created>
  <dc:creator>canaan</dc:creator>
  <dc:description/>
  <cp:keywords/>
  <dc:language>en-US</dc:language>
  <cp:lastModifiedBy>canaan</cp:lastModifiedBy>
  <dcterms:modified xsi:type="dcterms:W3CDTF">2012-09-06T12:44:00Z</dcterms:modified>
  <cp:revision>2</cp:revision>
  <dc:subject/>
  <dc:title>TABLE S3 Classification of genes encoding putative lipolytic enzymes found in the M</dc:title>
</cp:coreProperties>
</file>